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8CAA1" w14:textId="1DFD4551" w:rsidR="00CC7E0A" w:rsidRDefault="008F4560" w:rsidP="00CC7E0A">
      <w:pPr>
        <w:spacing w:after="0" w:line="480" w:lineRule="auto"/>
        <w:rPr>
          <w:rFonts w:eastAsia="Times New Roman" w:cstheme="minorHAnsi"/>
          <w:b/>
        </w:rPr>
      </w:pPr>
      <w:r>
        <w:rPr>
          <w:rFonts w:ascii="Calibri" w:hAnsi="Calibri"/>
          <w:b/>
          <w:lang w:val="en-US"/>
        </w:rPr>
        <w:t>S</w:t>
      </w:r>
      <w:r w:rsidR="00CC7E0A">
        <w:rPr>
          <w:rFonts w:ascii="Calibri" w:hAnsi="Calibri"/>
          <w:b/>
          <w:lang w:val="en-US"/>
        </w:rPr>
        <w:t>8</w:t>
      </w:r>
      <w:r>
        <w:rPr>
          <w:rFonts w:ascii="Calibri" w:hAnsi="Calibri"/>
          <w:b/>
          <w:lang w:val="en-US"/>
        </w:rPr>
        <w:t xml:space="preserve"> </w:t>
      </w:r>
      <w:r w:rsidRPr="00E626FB">
        <w:rPr>
          <w:rFonts w:ascii="Calibri" w:hAnsi="Calibri"/>
          <w:b/>
          <w:lang w:val="en-US"/>
        </w:rPr>
        <w:t xml:space="preserve">Table. </w:t>
      </w:r>
      <w:r w:rsidR="00CC7E0A" w:rsidRPr="00CC7E0A">
        <w:rPr>
          <w:rFonts w:cstheme="minorHAnsi"/>
          <w:color w:val="202020"/>
          <w:lang w:val="en"/>
        </w:rPr>
        <w:t xml:space="preserve">Nature of patient participation where detail is reported </w:t>
      </w:r>
      <w:r w:rsidR="00CC7E0A" w:rsidRPr="00CC7E0A">
        <w:rPr>
          <w:rFonts w:eastAsia="Times New Roman" w:cstheme="minorHAnsi"/>
        </w:rPr>
        <w:t>(n=25)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35"/>
        <w:gridCol w:w="2268"/>
        <w:gridCol w:w="1843"/>
        <w:gridCol w:w="2126"/>
      </w:tblGrid>
      <w:tr w:rsidR="00CC7E0A" w:rsidRPr="00E4467D" w14:paraId="0E1F8156" w14:textId="77777777" w:rsidTr="004642F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26A0A" w14:textId="77777777" w:rsidR="00CC7E0A" w:rsidRPr="00E4467D" w:rsidRDefault="00CC7E0A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b/>
                <w:kern w:val="28"/>
                <w:lang w:val="en-CA" w:eastAsia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FADCAC" w14:textId="77777777" w:rsidR="00CC7E0A" w:rsidRPr="00E4467D" w:rsidRDefault="00CC7E0A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4467D">
              <w:rPr>
                <w:rFonts w:eastAsia="Times New Roman" w:cstheme="minorHAnsi"/>
                <w:b/>
                <w:kern w:val="28"/>
                <w:lang w:val="en-CA" w:eastAsia="en-CA"/>
              </w:rPr>
              <w:t>Methods us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0808F" w14:textId="77777777" w:rsidR="00CC7E0A" w:rsidRPr="00E4467D" w:rsidRDefault="00CC7E0A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4467D">
              <w:rPr>
                <w:rFonts w:eastAsia="Times New Roman" w:cstheme="minorHAnsi"/>
                <w:b/>
                <w:kern w:val="28"/>
                <w:lang w:val="en-CA" w:eastAsia="en-CA"/>
              </w:rPr>
              <w:t>Total number of 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80D220" w14:textId="77777777" w:rsidR="00CC7E0A" w:rsidRPr="00E4467D" w:rsidRDefault="00CC7E0A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4467D">
              <w:rPr>
                <w:rFonts w:eastAsia="Times New Roman" w:cstheme="minorHAnsi"/>
                <w:b/>
                <w:kern w:val="28"/>
                <w:lang w:val="en-CA" w:eastAsia="en-CA"/>
              </w:rPr>
              <w:t>Number of public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0A1049" w14:textId="77777777" w:rsidR="00CC7E0A" w:rsidRPr="002735D9" w:rsidRDefault="00CC7E0A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2735D9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% Public participants when multiple stakeholder groups included </w:t>
            </w:r>
          </w:p>
        </w:tc>
      </w:tr>
      <w:tr w:rsidR="00CC7E0A" w:rsidRPr="00E4467D" w14:paraId="270D27A5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9B1784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86083A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09A67BA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2E35A9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7716216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</w:tr>
      <w:tr w:rsidR="00CC7E0A" w:rsidRPr="00E4467D" w14:paraId="77E40218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B69EB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EF387A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FA8F6B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1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00D1EC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26355E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</w:tr>
      <w:tr w:rsidR="00CC7E0A" w:rsidRPr="00E4467D" w14:paraId="5675A84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013137E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839483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2895516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1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360004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14F6ADC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9</w:t>
            </w:r>
          </w:p>
        </w:tc>
      </w:tr>
      <w:tr w:rsidR="00CC7E0A" w:rsidRPr="00E4467D" w14:paraId="61788D8F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C55E5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0C22D4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Webin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450548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8C6FD4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4EE9FE2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</w:tr>
      <w:tr w:rsidR="00CC7E0A" w:rsidRPr="00E4467D" w14:paraId="55213EB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8DB910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4A585AF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3AA78FC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2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49428B8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18F048B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4</w:t>
            </w:r>
          </w:p>
        </w:tc>
      </w:tr>
      <w:tr w:rsidR="00CC7E0A" w:rsidRPr="00E4467D" w14:paraId="7D474C98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6F9D7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FF9A84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7B9FDA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19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5455A5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0A7B7E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0</w:t>
            </w:r>
          </w:p>
        </w:tc>
      </w:tr>
      <w:tr w:rsidR="00CC7E0A" w:rsidRPr="00E4467D" w14:paraId="40992DC1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3352531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784A542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568C0C6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1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5C3AA6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4E6CD7A1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0</w:t>
            </w:r>
          </w:p>
        </w:tc>
      </w:tr>
      <w:tr w:rsidR="00CC7E0A" w:rsidRPr="00E4467D" w14:paraId="1D2B0FCE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7D1F0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E1C283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93E685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35C69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C0F974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0</w:t>
            </w:r>
          </w:p>
        </w:tc>
      </w:tr>
      <w:tr w:rsidR="00CC7E0A" w:rsidRPr="00E4467D" w14:paraId="0E72B9F0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80A0E3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4D0B05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650A01A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4BEF1E4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2F69F1E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6</w:t>
            </w:r>
          </w:p>
        </w:tc>
      </w:tr>
      <w:tr w:rsidR="00CC7E0A" w:rsidRPr="00E4467D" w14:paraId="539C14AB" w14:textId="77777777" w:rsidTr="004642FC">
        <w:trPr>
          <w:trHeight w:val="289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53DF7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6AFAED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CD26DA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FC6795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C28C861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0</w:t>
            </w:r>
          </w:p>
        </w:tc>
      </w:tr>
      <w:tr w:rsidR="00CC7E0A" w:rsidRPr="00E4467D" w14:paraId="5AD470F8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5D1BF6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7AA7F59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18852CF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1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481A154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2BAE5A8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7</w:t>
            </w:r>
          </w:p>
        </w:tc>
      </w:tr>
      <w:tr w:rsidR="00CC7E0A" w:rsidRPr="00E4467D" w14:paraId="6982F2EE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FEB83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0ED822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2A5DA4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B452D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3DA51D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5</w:t>
            </w:r>
          </w:p>
        </w:tc>
      </w:tr>
      <w:tr w:rsidR="00CC7E0A" w:rsidRPr="00E4467D" w14:paraId="0DE9FCFB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5FAE936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475931A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43D1C03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1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60C79F7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653DC63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6</w:t>
            </w:r>
          </w:p>
        </w:tc>
      </w:tr>
      <w:tr w:rsidR="00CC7E0A" w:rsidRPr="00E4467D" w14:paraId="4EF1A787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9AEA3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61859A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3470C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9D7479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2E2B97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4</w:t>
            </w:r>
          </w:p>
        </w:tc>
      </w:tr>
      <w:tr w:rsidR="00CC7E0A" w:rsidRPr="00E4467D" w14:paraId="397EB78F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7B4C0B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C51C85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4880146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749BF9A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1EC65384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40</w:t>
            </w:r>
          </w:p>
        </w:tc>
      </w:tr>
      <w:tr w:rsidR="00CC7E0A" w:rsidRPr="00E4467D" w14:paraId="4D2BF08B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54C32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CFF06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46B0E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1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5FE6A9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C4AD07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2</w:t>
            </w:r>
          </w:p>
        </w:tc>
      </w:tr>
      <w:tr w:rsidR="00CC7E0A" w:rsidRPr="00E4467D" w14:paraId="67CB2F21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9B7EEB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104EDE9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3CBE327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1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67A25FA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5B3DAAB8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</w:tr>
      <w:tr w:rsidR="00CC7E0A" w:rsidRPr="00E4467D" w14:paraId="7F4C9876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DC007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B0AE29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BA4BE4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R3: 10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A25C0A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5CAC58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</w:tr>
      <w:tr w:rsidR="00CC7E0A" w:rsidRPr="00E4467D" w14:paraId="7D5F0749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3881E7A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6AA16E4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4E0F730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41BBBA7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59ED3D8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8</w:t>
            </w:r>
          </w:p>
        </w:tc>
      </w:tr>
      <w:tr w:rsidR="00CC7E0A" w:rsidRPr="00E4467D" w14:paraId="21DC013D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A77D2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178D79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3F2E1C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 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CCF5D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D005C2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1</w:t>
            </w:r>
          </w:p>
        </w:tc>
      </w:tr>
      <w:tr w:rsidR="00CC7E0A" w:rsidRPr="00E4467D" w14:paraId="629D5B21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028361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71AEC06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581913C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5188EA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4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2A24D8C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1</w:t>
            </w:r>
          </w:p>
        </w:tc>
      </w:tr>
      <w:tr w:rsidR="00CC7E0A" w:rsidRPr="00E4467D" w14:paraId="3DB020F0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BDDF1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424A15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C4D751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291FD4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4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5AF35CF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</w:t>
            </w:r>
          </w:p>
        </w:tc>
      </w:tr>
      <w:tr w:rsidR="00CC7E0A" w:rsidRPr="00E4467D" w14:paraId="2E394B14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8EC6FC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11880D6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2B776E3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1FCC954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0688192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1</w:t>
            </w:r>
          </w:p>
        </w:tc>
      </w:tr>
      <w:tr w:rsidR="00CC7E0A" w:rsidRPr="00E4467D" w14:paraId="652197F8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01FF4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2AC204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05F7F4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AA2190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4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7A6629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7</w:t>
            </w:r>
          </w:p>
        </w:tc>
      </w:tr>
      <w:tr w:rsidR="00CC7E0A" w:rsidRPr="00E4467D" w14:paraId="5B5BBC63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54CFDFC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45C7E71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20F8965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7BABC07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0704B9E2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9</w:t>
            </w:r>
          </w:p>
        </w:tc>
      </w:tr>
      <w:tr w:rsidR="00CC7E0A" w:rsidRPr="00E4467D" w14:paraId="60FF97B1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56FF0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98279F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Surve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D8D20E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348F5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D6BF0BE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7</w:t>
            </w:r>
          </w:p>
        </w:tc>
      </w:tr>
      <w:tr w:rsidR="00CC7E0A" w:rsidRPr="00E4467D" w14:paraId="48DA4DAC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486B461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66C52D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Consensus meeting</w:t>
            </w:r>
            <w:r>
              <w:t>^</w:t>
            </w: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14B3F42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6AB40E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02E5E6F7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1C3F425D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E2A55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6ECD92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Validation survey</w:t>
            </w:r>
            <w:r>
              <w:t>*</w:t>
            </w: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52DCE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F20EF8" w14:textId="77777777" w:rsidR="00CC7E0A" w:rsidRPr="00026011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13513A3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3473D749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41E19DD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0771E3F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  <w: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3743CC9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R1: 30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3F0D278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301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76B2625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2C3D6763" w14:textId="77777777" w:rsidTr="004642F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D52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CE80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35B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FEA9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DB1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23C5DB03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4AB40CD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785E7A8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Focus groups</w:t>
            </w:r>
            <w: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5B90BEF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AFA6BF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540D781D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30032801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6FB9D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13925F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872BC9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1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B8CAF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04E1EDF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9</w:t>
            </w:r>
          </w:p>
        </w:tc>
      </w:tr>
      <w:tr w:rsidR="00CC7E0A" w:rsidRPr="00E4467D" w14:paraId="2520D1AB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042283C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3B266C3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4C117A2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1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58808A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5EC0CA61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4</w:t>
            </w:r>
          </w:p>
        </w:tc>
      </w:tr>
      <w:tr w:rsidR="00CC7E0A" w:rsidRPr="00E4467D" w14:paraId="76BB5B3D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184C3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A308B3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59572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7075F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6A4A9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9</w:t>
            </w:r>
          </w:p>
        </w:tc>
      </w:tr>
      <w:tr w:rsidR="00CC7E0A" w:rsidRPr="00E4467D" w14:paraId="62C151A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0CA826B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730A4">
              <w:t>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29E17E7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4ABD621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E69C5E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10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1ADB1BA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6</w:t>
            </w:r>
          </w:p>
        </w:tc>
      </w:tr>
      <w:tr w:rsidR="00CC7E0A" w:rsidRPr="00E4467D" w14:paraId="1132FA0F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66480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E66F5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E4A2FE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F1D705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9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76B79F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7</w:t>
            </w:r>
          </w:p>
        </w:tc>
      </w:tr>
      <w:tr w:rsidR="00CC7E0A" w:rsidRPr="00E4467D" w14:paraId="4271C9E7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BAFD88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413A7E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111C835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DE6515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9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57CBD9DD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7</w:t>
            </w:r>
          </w:p>
        </w:tc>
      </w:tr>
      <w:tr w:rsidR="00CC7E0A" w:rsidRPr="00E4467D" w14:paraId="04BDC9BC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5B7BD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1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AAB71B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E35C48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1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C078F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5ED1EA7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7</w:t>
            </w:r>
          </w:p>
        </w:tc>
      </w:tr>
      <w:tr w:rsidR="00CC7E0A" w:rsidRPr="00E4467D" w14:paraId="39B11153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7FF0D55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5352C3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73EF24D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3865D9B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365D707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0</w:t>
            </w:r>
          </w:p>
        </w:tc>
      </w:tr>
      <w:tr w:rsidR="00CC7E0A" w:rsidRPr="00E4467D" w14:paraId="217AA076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F2738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84785E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AE8795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3: 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383953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00F317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21</w:t>
            </w:r>
          </w:p>
        </w:tc>
      </w:tr>
      <w:tr w:rsidR="00CC7E0A" w:rsidRPr="00E4467D" w14:paraId="794F83DF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786A7FF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28BB3FC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NG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328A9F9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B1A409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092C088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</w:tr>
      <w:tr w:rsidR="00CC7E0A" w:rsidRPr="00E4467D" w14:paraId="0D894871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82ECA2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730A4">
              <w:t>1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BBCEEF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Focus groups</w:t>
            </w:r>
            <w: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A28A47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43B4E0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22DAE6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</w:tr>
      <w:tr w:rsidR="00CC7E0A" w:rsidRPr="00E4467D" w14:paraId="037A746A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6ACDD68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10B6CE21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500E7851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1: 643</w:t>
            </w:r>
            <w: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62A9B55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6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3B95F8E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</w:tr>
      <w:tr w:rsidR="00CC7E0A" w:rsidRPr="00E4467D" w14:paraId="62CCB9D0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BD0A65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E8AAC1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8F9406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R2: 6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D27A86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5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5741EC1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30A4">
              <w:t>80</w:t>
            </w:r>
          </w:p>
        </w:tc>
      </w:tr>
      <w:tr w:rsidR="00CC7E0A" w:rsidRPr="00E4467D" w14:paraId="5548EFA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3014963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4369393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</w:tcPr>
          <w:p w14:paraId="36C52CE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R3: 5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4557802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4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</w:tcPr>
          <w:p w14:paraId="48DCAF9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76</w:t>
            </w:r>
          </w:p>
        </w:tc>
      </w:tr>
      <w:tr w:rsidR="00CC7E0A" w:rsidRPr="00E4467D" w14:paraId="050F00B3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1E8B31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0CED97A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A79EEC5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2C9C00E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D98D5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9730A4">
              <w:t>7</w:t>
            </w:r>
          </w:p>
        </w:tc>
      </w:tr>
      <w:tr w:rsidR="00CC7E0A" w:rsidRPr="00E4467D" w14:paraId="776822B9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B9A73D9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F5B14B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437666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1C5FA1A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 reported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1BC88A23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37E57EF1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091461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FD32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33AFF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1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2972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DC042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7E0A" w:rsidRPr="00E4467D" w14:paraId="374263F9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A43AAA8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10F6D75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8AFABB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65BBBD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842D716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C7E0A" w:rsidRPr="00E4467D" w14:paraId="4DA5757C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22067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1B3D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CD6D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3: 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B7FA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CF95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C7E0A" w:rsidRPr="00E4467D" w14:paraId="786F3D5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F9906F6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CAD014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417E36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37CC17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41799A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CC7E0A" w:rsidRPr="00E4467D" w14:paraId="1A6ED540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9114FC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EF46A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383CA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1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3AAD6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ED8E0A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C7E0A" w:rsidRPr="00E4467D" w14:paraId="24E6EE33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8F7BF65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3765E4B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F0C4837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1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53B236D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8CABDFA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C7E0A" w:rsidRPr="00E4467D" w14:paraId="30E74C02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4CCDDA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20E4A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6B34E1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5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8694B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3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4C15A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CC7E0A" w:rsidRPr="00E4467D" w14:paraId="6CB8A290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45BC650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FD3BFE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9750C4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4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A63FA9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8908E87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CC7E0A" w:rsidRPr="00E4467D" w14:paraId="1B2FDAFA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2416022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1A88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elph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B3B6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1DE2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D3E61E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3F714887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5F066A4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29E4F6F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E5A3575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5C1A510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0E655A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CC7E0A" w:rsidRPr="00E4467D" w14:paraId="7EFC3437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840DA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CD4EC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12099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AC76A2" w14:textId="77777777" w:rsidR="00CC7E0A" w:rsidRPr="00061C87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4FF1CD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CC7E0A" w:rsidRPr="00E4467D" w14:paraId="2B7DDF5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C6C0DCE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85A59F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D3B746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4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CECD14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4249BE8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</w:tr>
      <w:tr w:rsidR="00CC7E0A" w:rsidRPr="00E4467D" w14:paraId="29F943DB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DA7BB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8815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66FE6" w14:textId="77777777" w:rsidR="00CC7E0A" w:rsidRPr="00AD319F" w:rsidRDefault="00CC7E0A" w:rsidP="004642FC">
            <w:pPr>
              <w:spacing w:after="0" w:line="240" w:lineRule="auto"/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2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4F921D" w14:textId="77777777" w:rsidR="00CC7E0A" w:rsidRPr="00AD319F" w:rsidRDefault="00CC7E0A" w:rsidP="004642FC">
            <w:pPr>
              <w:spacing w:after="0" w:line="240" w:lineRule="auto"/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527EC" w14:textId="77777777" w:rsidR="00CC7E0A" w:rsidRPr="00AD319F" w:rsidRDefault="00CC7E0A" w:rsidP="004642FC">
            <w:pPr>
              <w:spacing w:after="0" w:line="240" w:lineRule="auto"/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CC7E0A" w:rsidRPr="00E4467D" w14:paraId="20685947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AACE819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650E21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7FF8D5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3: 1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1DE006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CC30374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CC7E0A" w:rsidRPr="00E4467D" w14:paraId="6F4D1BBF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5C4FE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33A0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73FF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DE3D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B55F3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CC7E0A" w:rsidRPr="00E4467D" w14:paraId="59E55C70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7C2E71BC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1CCE232C" w14:textId="77777777" w:rsidR="00CC7E0A" w:rsidRPr="002D50CC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2D50CC">
              <w:rPr>
                <w:rFonts w:ascii="Calibri" w:eastAsia="Times New Roman" w:hAnsi="Calibri" w:cs="Calibri"/>
                <w:lang w:eastAsia="en-GB"/>
              </w:rPr>
              <w:t>Delphi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B281BCA" w14:textId="77777777" w:rsidR="00CC7E0A" w:rsidRPr="002D50CC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2D50CC">
              <w:rPr>
                <w:rFonts w:ascii="Calibri" w:eastAsia="Times New Roman" w:hAnsi="Calibri" w:cs="Calibri"/>
                <w:lang w:eastAsia="en-GB"/>
              </w:rPr>
              <w:t>R1: 1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CBECED4" w14:textId="77777777" w:rsidR="00CC7E0A" w:rsidRPr="002D50CC" w:rsidRDefault="00CC7E0A" w:rsidP="004642FC">
            <w:pPr>
              <w:spacing w:after="0" w:line="240" w:lineRule="auto"/>
              <w:rPr>
                <w:rFonts w:eastAsia="Times New Roman" w:cstheme="minorHAnsi"/>
              </w:rPr>
            </w:pPr>
            <w:r w:rsidRPr="002D50CC">
              <w:rPr>
                <w:rFonts w:ascii="Calibri" w:eastAsia="Times New Roman" w:hAnsi="Calibri" w:cs="Calibri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F11689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12F680B0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825E7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2FA5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BADC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5BB9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 reported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39D6E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606482A5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5B3A3D3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7A09ED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Interview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7FB232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880891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6178C0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C7E0A" w:rsidRPr="00E4467D" w14:paraId="46F583EF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4EF6D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91E94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E7FD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A2BB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B4367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CC7E0A" w:rsidRPr="00E4467D" w14:paraId="263B4809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3D34688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B45C00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DE4803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218B13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854BF4A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</w:tr>
      <w:tr w:rsidR="00CC7E0A" w:rsidRPr="00E4467D" w14:paraId="061C6D38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47460E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7573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B8869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2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FDA2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18DDF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CC7E0A" w:rsidRPr="00E4467D" w14:paraId="491FD03F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B96C295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1B37B5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D8E73D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1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CFEFFC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DA68A99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CC7E0A" w:rsidRPr="00E4467D" w14:paraId="0778600C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4D15C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60936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3E69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1A7E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28D6E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CC7E0A" w:rsidRPr="00E4467D" w14:paraId="648F09C1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300970D8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53AE90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00BAF1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3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B4868D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3E99F3E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CC7E0A" w:rsidRPr="00E4467D" w14:paraId="165BA6EE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6113F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0797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0094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1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0637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4F6C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</w:tr>
      <w:tr w:rsidR="00CC7E0A" w:rsidRPr="00E4467D" w14:paraId="6F63D910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551FB740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CC5F45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Delph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113B31C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1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6F265E8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C3C465B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C7E0A" w:rsidRPr="00E4467D" w14:paraId="1FA333F3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B2A01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7577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3F1D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164A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F2034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7E0A" w:rsidRPr="00E4467D" w14:paraId="719B8BE8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30CA893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7ABEB3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96A7DD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3: 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56A35B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not report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69B5F15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7E0A" w:rsidRPr="00E4467D" w14:paraId="1DDF29B5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336F8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0B35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Consensus mee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C0191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4FB0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F3633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CC7E0A" w:rsidRPr="00E4467D" w14:paraId="5F530BE6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54FBCE1" w14:textId="77777777" w:rsidR="00CC7E0A" w:rsidRPr="003B31DC" w:rsidRDefault="00CC7E0A" w:rsidP="004642FC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3B31D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F0DB91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NGT/focus gro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C82676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71C65952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15D9CBE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16ED16B5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C5F75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6CA5E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Interviews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E613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 reported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3AE54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 reported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13AD53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C7E0A" w:rsidRPr="00E4467D" w14:paraId="5214B9B8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08CD128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540B63C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lph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E9BF94F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1: 11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0B8198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1B90580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CC7E0A" w:rsidRPr="00E4467D" w14:paraId="2F40A712" w14:textId="77777777" w:rsidTr="004642FC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5A6DB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7EDF53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A3CBD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2: 9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8C866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CAB34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CC7E0A" w:rsidRPr="00E4467D" w14:paraId="777A2287" w14:textId="77777777" w:rsidTr="004642FC"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E563012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B7F128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44F650BB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R3: 8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883FCA9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A80BA5C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CC7E0A" w:rsidRPr="00E4467D" w14:paraId="7F96E51E" w14:textId="77777777" w:rsidTr="004642FC"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B7D58" w14:textId="77777777" w:rsidR="00CC7E0A" w:rsidRPr="00A91615" w:rsidRDefault="00CC7E0A" w:rsidP="004642F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546CD0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sensus meeting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DF4B37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556D25" w14:textId="77777777" w:rsidR="00CC7E0A" w:rsidRPr="00497A4A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49217F" w14:textId="77777777" w:rsidR="00CC7E0A" w:rsidRPr="002735D9" w:rsidRDefault="00CC7E0A" w:rsidP="004642F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212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</w:tbl>
    <w:p w14:paraId="5AE0A3E3" w14:textId="77777777" w:rsidR="00CC7E0A" w:rsidRDefault="00CC7E0A" w:rsidP="00CC7E0A">
      <w:pPr>
        <w:spacing w:after="0" w:line="240" w:lineRule="auto"/>
        <w:jc w:val="both"/>
        <w:rPr>
          <w:rFonts w:eastAsia="Times New Roman" w:cs="AdvP49811"/>
          <w:i/>
          <w:sz w:val="18"/>
          <w:szCs w:val="18"/>
        </w:rPr>
      </w:pPr>
      <w:r w:rsidRPr="004A5428">
        <w:rPr>
          <w:rFonts w:eastAsia="Times New Roman" w:cs="AdvP49811"/>
          <w:i/>
          <w:sz w:val="18"/>
          <w:szCs w:val="18"/>
        </w:rPr>
        <w:t>*</w:t>
      </w:r>
      <w:r>
        <w:rPr>
          <w:rFonts w:eastAsia="Times New Roman" w:cs="AdvP49811"/>
          <w:i/>
          <w:sz w:val="18"/>
          <w:szCs w:val="18"/>
        </w:rPr>
        <w:t>Public participants only</w:t>
      </w:r>
      <w:r w:rsidRPr="004A5428">
        <w:rPr>
          <w:rFonts w:eastAsia="Times New Roman" w:cs="AdvP49811"/>
          <w:i/>
          <w:sz w:val="18"/>
          <w:szCs w:val="18"/>
        </w:rPr>
        <w:t xml:space="preserve"> </w:t>
      </w:r>
    </w:p>
    <w:p w14:paraId="76FC1C32" w14:textId="77777777" w:rsidR="00CC7E0A" w:rsidRPr="004A5428" w:rsidRDefault="00CC7E0A" w:rsidP="00CC7E0A">
      <w:pPr>
        <w:spacing w:after="0" w:line="240" w:lineRule="auto"/>
        <w:jc w:val="both"/>
        <w:rPr>
          <w:rFonts w:cstheme="minorHAnsi"/>
          <w:b/>
          <w:i/>
          <w:sz w:val="24"/>
          <w:szCs w:val="24"/>
        </w:rPr>
      </w:pPr>
      <w:r w:rsidRPr="004A5428">
        <w:rPr>
          <w:rFonts w:eastAsia="Times New Roman" w:cs="AdvP49811"/>
          <w:i/>
          <w:sz w:val="18"/>
          <w:szCs w:val="18"/>
        </w:rPr>
        <w:t>*</w:t>
      </w:r>
      <w:r>
        <w:rPr>
          <w:rFonts w:eastAsia="Times New Roman" w:cs="AdvP49811"/>
          <w:i/>
          <w:sz w:val="18"/>
          <w:szCs w:val="18"/>
        </w:rPr>
        <w:t>Clinical expert participants only</w:t>
      </w:r>
    </w:p>
    <w:p w14:paraId="1FCECC14" w14:textId="5CE9E254" w:rsidR="006B48F2" w:rsidRPr="004A5428" w:rsidRDefault="006B48F2" w:rsidP="00CC7E0A">
      <w:pPr>
        <w:spacing w:after="0" w:line="480" w:lineRule="auto"/>
        <w:rPr>
          <w:rFonts w:cstheme="minorHAnsi"/>
          <w:b/>
          <w:i/>
          <w:sz w:val="24"/>
          <w:szCs w:val="24"/>
        </w:rPr>
      </w:pPr>
      <w:r w:rsidRPr="004A5428">
        <w:rPr>
          <w:rFonts w:eastAsia="Times New Roman" w:cs="AdvP49811"/>
          <w:i/>
          <w:sz w:val="18"/>
          <w:szCs w:val="18"/>
        </w:rPr>
        <w:t xml:space="preserve"> </w:t>
      </w:r>
    </w:p>
    <w:p w14:paraId="5E7552A9" w14:textId="77777777" w:rsidR="00626568" w:rsidRDefault="00CC7E0A"/>
    <w:sectPr w:rsidR="00626568" w:rsidSect="00CC7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60"/>
    <w:rsid w:val="00287F97"/>
    <w:rsid w:val="006B48F2"/>
    <w:rsid w:val="00791E13"/>
    <w:rsid w:val="00835CAC"/>
    <w:rsid w:val="008F4560"/>
    <w:rsid w:val="009A3A03"/>
    <w:rsid w:val="00CB23AD"/>
    <w:rsid w:val="00CC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3594"/>
  <w15:chartTrackingRefBased/>
  <w15:docId w15:val="{50B3B38E-A311-4094-B758-322E8DFE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56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sarah gorst</cp:lastModifiedBy>
  <cp:revision>3</cp:revision>
  <dcterms:created xsi:type="dcterms:W3CDTF">2020-07-20T12:46:00Z</dcterms:created>
  <dcterms:modified xsi:type="dcterms:W3CDTF">2020-07-20T12:47:00Z</dcterms:modified>
</cp:coreProperties>
</file>